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E4E5F" w14:textId="77777777" w:rsidR="00A61F43" w:rsidRPr="00A61F43" w:rsidRDefault="00A61F43" w:rsidP="00A61F43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1F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5. ANOVA table.</w:t>
      </w:r>
      <w:r w:rsidRPr="00A61F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61F4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OVA output for the number of credits (%) released over different bank stages and pairwise comparisons for bank 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61"/>
        <w:gridCol w:w="1558"/>
        <w:gridCol w:w="1559"/>
        <w:gridCol w:w="1559"/>
        <w:gridCol w:w="1559"/>
      </w:tblGrid>
      <w:tr w:rsidR="004123C6" w:rsidRPr="0059040C" w14:paraId="03D6C8EE" w14:textId="77777777" w:rsidTr="00C073AC">
        <w:tc>
          <w:tcPr>
            <w:tcW w:w="1555" w:type="dxa"/>
            <w:tcBorders>
              <w:bottom w:val="single" w:sz="4" w:space="0" w:color="auto"/>
            </w:tcBorders>
          </w:tcPr>
          <w:p w14:paraId="7FFBC695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Credit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8FE3763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B9FDB82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B4DE85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C97B6C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908F50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(&gt;F)</w:t>
            </w:r>
          </w:p>
        </w:tc>
      </w:tr>
      <w:tr w:rsidR="004123C6" w:rsidRPr="0059040C" w14:paraId="18DD8E8F" w14:textId="77777777" w:rsidTr="00C073AC">
        <w:tc>
          <w:tcPr>
            <w:tcW w:w="1555" w:type="dxa"/>
            <w:tcBorders>
              <w:top w:val="single" w:sz="4" w:space="0" w:color="auto"/>
            </w:tcBorders>
          </w:tcPr>
          <w:p w14:paraId="61E71645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94E3DA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9A0927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 xml:space="preserve">13487.0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202591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 xml:space="preserve">4495.7 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4DFDF2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31.8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1417B0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4123C6" w:rsidRPr="0059040C" w14:paraId="3171BA1D" w14:textId="77777777" w:rsidTr="00C073AC">
        <w:tc>
          <w:tcPr>
            <w:tcW w:w="1555" w:type="dxa"/>
          </w:tcPr>
          <w:p w14:paraId="06B2D2B4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Type:Stage</w:t>
            </w:r>
            <w:proofErr w:type="spellEnd"/>
            <w:proofErr w:type="gramEnd"/>
          </w:p>
        </w:tc>
        <w:tc>
          <w:tcPr>
            <w:tcW w:w="1561" w:type="dxa"/>
          </w:tcPr>
          <w:p w14:paraId="1549F333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51039AA8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 xml:space="preserve">9070.9  </w:t>
            </w:r>
          </w:p>
        </w:tc>
        <w:tc>
          <w:tcPr>
            <w:tcW w:w="1559" w:type="dxa"/>
          </w:tcPr>
          <w:p w14:paraId="1251028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 xml:space="preserve">1511.8  </w:t>
            </w:r>
          </w:p>
        </w:tc>
        <w:tc>
          <w:tcPr>
            <w:tcW w:w="1559" w:type="dxa"/>
          </w:tcPr>
          <w:p w14:paraId="48DB2400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10.705</w:t>
            </w:r>
          </w:p>
        </w:tc>
        <w:tc>
          <w:tcPr>
            <w:tcW w:w="1559" w:type="dxa"/>
          </w:tcPr>
          <w:p w14:paraId="1A00F2DD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3.918e-10</w:t>
            </w:r>
          </w:p>
        </w:tc>
      </w:tr>
      <w:tr w:rsidR="004123C6" w:rsidRPr="0059040C" w14:paraId="30FDBC77" w14:textId="77777777" w:rsidTr="00C073AC">
        <w:tc>
          <w:tcPr>
            <w:tcW w:w="1555" w:type="dxa"/>
          </w:tcPr>
          <w:p w14:paraId="72FDBC5B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561" w:type="dxa"/>
          </w:tcPr>
          <w:p w14:paraId="0B2FD663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58" w:type="dxa"/>
          </w:tcPr>
          <w:p w14:paraId="45405A06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24854.6</w:t>
            </w:r>
          </w:p>
        </w:tc>
        <w:tc>
          <w:tcPr>
            <w:tcW w:w="1559" w:type="dxa"/>
          </w:tcPr>
          <w:p w14:paraId="50CA6BA6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141.2</w:t>
            </w:r>
          </w:p>
        </w:tc>
        <w:tc>
          <w:tcPr>
            <w:tcW w:w="1559" w:type="dxa"/>
          </w:tcPr>
          <w:p w14:paraId="0090A67C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4F9B18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3C6" w:rsidRPr="0059040C" w14:paraId="4FA29760" w14:textId="77777777" w:rsidTr="00C073AC"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14:paraId="1133F0E2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10ACC4CD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CBR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4F06B6E0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</w:tr>
      <w:tr w:rsidR="004123C6" w:rsidRPr="0059040C" w14:paraId="585A7657" w14:textId="77777777" w:rsidTr="00C073AC"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2B961C36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38C51165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7B3917F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23C6" w:rsidRPr="0059040C" w14:paraId="00BE1FE2" w14:textId="77777777" w:rsidTr="00C073AC">
        <w:tc>
          <w:tcPr>
            <w:tcW w:w="3116" w:type="dxa"/>
            <w:gridSpan w:val="2"/>
          </w:tcPr>
          <w:p w14:paraId="217AC63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3117" w:type="dxa"/>
            <w:gridSpan w:val="2"/>
          </w:tcPr>
          <w:p w14:paraId="7E13FBC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18" w:type="dxa"/>
            <w:gridSpan w:val="2"/>
          </w:tcPr>
          <w:p w14:paraId="5FB01262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4123C6" w:rsidRPr="0059040C" w14:paraId="41F98864" w14:textId="77777777" w:rsidTr="00C073AC"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14:paraId="18D9D242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7763E772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CBR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4EB2F1F8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</w:tr>
      <w:tr w:rsidR="004123C6" w:rsidRPr="0059040C" w14:paraId="7023E2C0" w14:textId="77777777" w:rsidTr="00C073AC"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1CF2413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14BDA3F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4A491127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23C6" w:rsidRPr="0059040C" w14:paraId="79013DC7" w14:textId="77777777" w:rsidTr="00C073AC">
        <w:tc>
          <w:tcPr>
            <w:tcW w:w="3116" w:type="dxa"/>
            <w:gridSpan w:val="2"/>
          </w:tcPr>
          <w:p w14:paraId="2BBEDAEF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3117" w:type="dxa"/>
            <w:gridSpan w:val="2"/>
          </w:tcPr>
          <w:p w14:paraId="53E1CDF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3118" w:type="dxa"/>
            <w:gridSpan w:val="2"/>
          </w:tcPr>
          <w:p w14:paraId="18A7D0C8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4123C6" w:rsidRPr="0059040C" w14:paraId="409A9693" w14:textId="77777777" w:rsidTr="00C073AC"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14:paraId="3FABF32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429CF72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CBR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1AC2DCB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</w:tr>
      <w:tr w:rsidR="004123C6" w:rsidRPr="0059040C" w14:paraId="305C055C" w14:textId="77777777" w:rsidTr="00C073AC"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058F586D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67400AF6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1EF17681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23C6" w:rsidRPr="0059040C" w14:paraId="6B84A77D" w14:textId="77777777" w:rsidTr="00C073AC">
        <w:tc>
          <w:tcPr>
            <w:tcW w:w="3116" w:type="dxa"/>
            <w:gridSpan w:val="2"/>
          </w:tcPr>
          <w:p w14:paraId="554673BC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3117" w:type="dxa"/>
            <w:gridSpan w:val="2"/>
          </w:tcPr>
          <w:p w14:paraId="0AD2E0EC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3118" w:type="dxa"/>
            <w:gridSpan w:val="2"/>
          </w:tcPr>
          <w:p w14:paraId="570B673E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4123C6" w:rsidRPr="0059040C" w14:paraId="65AAA970" w14:textId="77777777" w:rsidTr="00C073AC">
        <w:tc>
          <w:tcPr>
            <w:tcW w:w="3116" w:type="dxa"/>
            <w:gridSpan w:val="2"/>
            <w:tcBorders>
              <w:bottom w:val="single" w:sz="4" w:space="0" w:color="auto"/>
            </w:tcBorders>
          </w:tcPr>
          <w:p w14:paraId="5B1A4AD0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Stage 4</w:t>
            </w:r>
          </w:p>
        </w:tc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1AB4F6B1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CBR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2B6891B5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</w:tr>
      <w:tr w:rsidR="004123C6" w:rsidRPr="0059040C" w14:paraId="248D70D1" w14:textId="77777777" w:rsidTr="00C073AC"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5F3321FA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HCS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47AB4A10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9.2e-08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11452447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23C6" w:rsidRPr="0059040C" w14:paraId="4B8FE656" w14:textId="77777777" w:rsidTr="00C073AC">
        <w:tc>
          <w:tcPr>
            <w:tcW w:w="3116" w:type="dxa"/>
            <w:gridSpan w:val="2"/>
          </w:tcPr>
          <w:p w14:paraId="612DBE2B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3117" w:type="dxa"/>
            <w:gridSpan w:val="2"/>
          </w:tcPr>
          <w:p w14:paraId="32E552F6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3118" w:type="dxa"/>
            <w:gridSpan w:val="2"/>
          </w:tcPr>
          <w:p w14:paraId="22AC6AF4" w14:textId="77777777" w:rsidR="004123C6" w:rsidRPr="0059040C" w:rsidRDefault="004123C6" w:rsidP="00C073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40C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</w:tr>
    </w:tbl>
    <w:p w14:paraId="6A8446F5" w14:textId="77777777" w:rsidR="004123C6" w:rsidRPr="00582466" w:rsidRDefault="004123C6" w:rsidP="004123C6">
      <w:pPr>
        <w:rPr>
          <w:rFonts w:ascii="Times New Roman" w:hAnsi="Times New Roman" w:cs="Times New Roman"/>
          <w:sz w:val="24"/>
          <w:szCs w:val="24"/>
        </w:rPr>
      </w:pPr>
    </w:p>
    <w:p w14:paraId="15FBDAC5" w14:textId="77777777" w:rsidR="006C20E7" w:rsidRDefault="006C20E7"/>
    <w:sectPr w:rsidR="006C20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2B"/>
    <w:rsid w:val="0003182B"/>
    <w:rsid w:val="004123C6"/>
    <w:rsid w:val="006C20E7"/>
    <w:rsid w:val="00A61F43"/>
    <w:rsid w:val="00C6189A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30223-F32A-4400-8E26-BF43771F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3C6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3C6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23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436</Characters>
  <Application>Microsoft Office Word</Application>
  <DocSecurity>0</DocSecurity>
  <Lines>6</Lines>
  <Paragraphs>2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3</cp:revision>
  <dcterms:created xsi:type="dcterms:W3CDTF">2023-09-29T13:01:00Z</dcterms:created>
  <dcterms:modified xsi:type="dcterms:W3CDTF">2023-09-29T13:03:00Z</dcterms:modified>
</cp:coreProperties>
</file>